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8300"/>
      </w:tblGrid>
      <w:tr w:rsidR="00FB2EF8" w:rsidRPr="00FC51CC" w:rsidTr="008E4571">
        <w:tc>
          <w:tcPr>
            <w:tcW w:w="8300" w:type="dxa"/>
            <w:tcBorders>
              <w:bottom w:val="nil"/>
            </w:tcBorders>
          </w:tcPr>
          <w:p w:rsidR="00FB2EF8" w:rsidRPr="00FC51CC" w:rsidRDefault="00FB2EF8" w:rsidP="00731927">
            <w:pPr>
              <w:spacing w:line="480" w:lineRule="auto"/>
              <w:jc w:val="left"/>
              <w:rPr>
                <w:rFonts w:ascii="Arial" w:hAnsi="Arial" w:cs="Arial" w:hint="eastAsia"/>
                <w:b/>
                <w:bCs/>
              </w:rPr>
            </w:pPr>
            <w:r>
              <w:rPr>
                <w:rFonts w:ascii="Arial" w:hAnsi="Arial" w:cs="Arial"/>
                <w:b/>
                <w:bCs/>
              </w:rPr>
              <w:t xml:space="preserve">Supplementary </w:t>
            </w:r>
            <w:r w:rsidRPr="00FC51CC">
              <w:rPr>
                <w:rFonts w:ascii="Arial" w:hAnsi="Arial" w:cs="Arial"/>
                <w:b/>
                <w:bCs/>
              </w:rPr>
              <w:t>Table 1</w:t>
            </w:r>
          </w:p>
        </w:tc>
      </w:tr>
      <w:tr w:rsidR="00FB2EF8" w:rsidRPr="00FC51CC" w:rsidTr="00FB2EF8">
        <w:tc>
          <w:tcPr>
            <w:tcW w:w="8300" w:type="dxa"/>
            <w:tcBorders>
              <w:top w:val="nil"/>
              <w:bottom w:val="single" w:sz="4" w:space="0" w:color="auto"/>
            </w:tcBorders>
          </w:tcPr>
          <w:p w:rsidR="00FB2EF8" w:rsidRPr="00FC51CC" w:rsidRDefault="00FB2EF8" w:rsidP="00FB2EF8">
            <w:pPr>
              <w:spacing w:line="480" w:lineRule="auto"/>
              <w:jc w:val="center"/>
              <w:rPr>
                <w:rFonts w:ascii="Arial" w:hAnsi="Arial" w:cs="Arial"/>
                <w:b/>
                <w:bCs/>
              </w:rPr>
            </w:pPr>
            <w:r w:rsidRPr="00FC51CC">
              <w:rPr>
                <w:rFonts w:ascii="Arial" w:hAnsi="Arial" w:cs="Arial"/>
                <w:b/>
                <w:bCs/>
              </w:rPr>
              <w:t>S</w:t>
            </w:r>
            <w:proofErr w:type="spellStart"/>
            <w:r w:rsidRPr="00FC51CC">
              <w:rPr>
                <w:rFonts w:ascii="Arial" w:hAnsi="Arial" w:cs="Arial"/>
                <w:b/>
                <w:bCs/>
                <w:lang w:val="cs-CZ"/>
              </w:rPr>
              <w:t>ynthesis</w:t>
            </w:r>
            <w:proofErr w:type="spellEnd"/>
            <w:r>
              <w:rPr>
                <w:rFonts w:ascii="Arial" w:hAnsi="Arial" w:cs="Arial"/>
                <w:b/>
                <w:bCs/>
                <w:lang w:val="cs-CZ"/>
              </w:rPr>
              <w:t xml:space="preserve"> </w:t>
            </w:r>
            <w:proofErr w:type="spellStart"/>
            <w:r w:rsidRPr="00FC51CC">
              <w:rPr>
                <w:rFonts w:ascii="Arial" w:hAnsi="Arial" w:cs="Arial"/>
                <w:b/>
                <w:bCs/>
                <w:lang w:val="cs-CZ"/>
              </w:rPr>
              <w:t>Process</w:t>
            </w:r>
            <w:proofErr w:type="spellEnd"/>
            <w:r>
              <w:rPr>
                <w:rFonts w:ascii="Arial" w:hAnsi="Arial" w:cs="Arial"/>
                <w:b/>
                <w:bCs/>
                <w:lang w:val="cs-CZ"/>
              </w:rPr>
              <w:t xml:space="preserve"> </w:t>
            </w:r>
            <w:proofErr w:type="spellStart"/>
            <w:r w:rsidRPr="00FC51CC">
              <w:rPr>
                <w:rFonts w:ascii="Arial" w:hAnsi="Arial" w:cs="Arial"/>
                <w:b/>
                <w:bCs/>
                <w:lang w:val="cs-CZ"/>
              </w:rPr>
              <w:t>of</w:t>
            </w:r>
            <w:proofErr w:type="spellEnd"/>
            <w:r>
              <w:rPr>
                <w:rFonts w:ascii="Arial" w:hAnsi="Arial" w:cs="Arial"/>
                <w:b/>
                <w:bCs/>
                <w:lang w:val="cs-CZ"/>
              </w:rPr>
              <w:t xml:space="preserve"> </w:t>
            </w:r>
            <w:r w:rsidRPr="00FC51CC">
              <w:rPr>
                <w:rFonts w:ascii="Arial" w:hAnsi="Arial" w:cs="Arial"/>
                <w:b/>
                <w:bCs/>
                <w:lang w:val="cs-CZ"/>
              </w:rPr>
              <w:t>ZJU-37</w:t>
            </w:r>
          </w:p>
        </w:tc>
      </w:tr>
      <w:tr w:rsidR="00271477" w:rsidTr="00FB2EF8">
        <w:tc>
          <w:tcPr>
            <w:tcW w:w="8300" w:type="dxa"/>
            <w:tcBorders>
              <w:top w:val="single" w:sz="4" w:space="0" w:color="auto"/>
            </w:tcBorders>
          </w:tcPr>
          <w:p w:rsidR="00271477" w:rsidRDefault="00271477" w:rsidP="00731927">
            <w:pPr>
              <w:spacing w:line="480" w:lineRule="auto"/>
            </w:pPr>
            <w:r w:rsidRPr="00271477">
              <w:rPr>
                <w:noProof/>
              </w:rPr>
              <w:drawing>
                <wp:inline distT="0" distB="0" distL="0" distR="0" wp14:anchorId="143A3C52" wp14:editId="373FCAC7">
                  <wp:extent cx="5270500" cy="1101090"/>
                  <wp:effectExtent l="0" t="0" r="0" b="381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rotWithShape="1">
                          <a:blip r:embed="rId5">
                            <a:extLst>
                              <a:ext uri="{28A0092B-C50C-407E-A947-70E740481C1C}">
                                <a14:useLocalDpi xmlns:a14="http://schemas.microsoft.com/office/drawing/2010/main" val="0"/>
                              </a:ext>
                            </a:extLst>
                          </a:blip>
                          <a:srcRect t="7110"/>
                          <a:stretch/>
                        </pic:blipFill>
                        <pic:spPr>
                          <a:xfrm>
                            <a:off x="0" y="0"/>
                            <a:ext cx="5270500" cy="1101090"/>
                          </a:xfrm>
                          <a:prstGeom prst="rect">
                            <a:avLst/>
                          </a:prstGeom>
                        </pic:spPr>
                      </pic:pic>
                    </a:graphicData>
                  </a:graphic>
                </wp:inline>
              </w:drawing>
            </w:r>
          </w:p>
        </w:tc>
      </w:tr>
    </w:tbl>
    <w:p w:rsidR="008024EB" w:rsidRPr="00731927" w:rsidRDefault="00FB2EF8" w:rsidP="00731927">
      <w:pPr>
        <w:spacing w:line="480" w:lineRule="auto"/>
        <w:contextualSpacing/>
        <w:rPr>
          <w:rFonts w:ascii="Times New Roman" w:hAnsi="Times New Roman" w:cs="Times New Roman" w:hint="eastAsia"/>
        </w:rPr>
      </w:pPr>
      <w:r>
        <w:rPr>
          <w:rFonts w:ascii="Helvetica" w:eastAsia="DengXian" w:hAnsi="Helvetica" w:cs="Times New Roman"/>
          <w:b/>
          <w:bCs/>
          <w:sz w:val="21"/>
          <w:szCs w:val="21"/>
        </w:rPr>
        <w:t xml:space="preserve">Supplementary </w:t>
      </w:r>
      <w:r w:rsidR="00731927" w:rsidRPr="006150C0">
        <w:rPr>
          <w:rFonts w:ascii="Helvetica" w:eastAsia="DengXian" w:hAnsi="Helvetica" w:cs="Times New Roman"/>
          <w:b/>
          <w:bCs/>
          <w:sz w:val="21"/>
          <w:szCs w:val="21"/>
        </w:rPr>
        <w:t>Table</w:t>
      </w:r>
      <w:r w:rsidR="00731927">
        <w:rPr>
          <w:rFonts w:ascii="Helvetica" w:eastAsia="DengXian" w:hAnsi="Helvetica" w:cs="Times New Roman"/>
          <w:b/>
          <w:bCs/>
          <w:sz w:val="21"/>
          <w:szCs w:val="21"/>
        </w:rPr>
        <w:t xml:space="preserve"> </w:t>
      </w:r>
      <w:r w:rsidR="00731927" w:rsidRPr="006150C0">
        <w:rPr>
          <w:rFonts w:ascii="Helvetica" w:eastAsia="DengXian" w:hAnsi="Helvetica" w:cs="Times New Roman"/>
          <w:b/>
          <w:bCs/>
          <w:sz w:val="21"/>
          <w:szCs w:val="21"/>
        </w:rPr>
        <w:t>1</w:t>
      </w:r>
      <w:r>
        <w:rPr>
          <w:rFonts w:ascii="Helvetica" w:eastAsia="DengXian" w:hAnsi="Helvetica" w:cs="Times New Roman"/>
          <w:b/>
          <w:bCs/>
          <w:sz w:val="21"/>
          <w:szCs w:val="21"/>
        </w:rPr>
        <w:t>.</w:t>
      </w:r>
      <w:r w:rsidR="00731927" w:rsidRPr="006150C0">
        <w:rPr>
          <w:rFonts w:ascii="Times New Roman" w:eastAsia="DengXian" w:hAnsi="Times New Roman" w:cs="Times New Roman"/>
          <w:b/>
          <w:bCs/>
          <w:sz w:val="21"/>
          <w:szCs w:val="21"/>
        </w:rPr>
        <w:t xml:space="preserve"> Synthesis</w:t>
      </w:r>
      <w:r w:rsidR="00731927">
        <w:rPr>
          <w:rFonts w:ascii="Times New Roman" w:eastAsia="DengXian" w:hAnsi="Times New Roman" w:cs="Times New Roman"/>
          <w:b/>
          <w:bCs/>
          <w:sz w:val="21"/>
          <w:szCs w:val="21"/>
        </w:rPr>
        <w:t xml:space="preserve"> </w:t>
      </w:r>
      <w:r w:rsidR="00731927" w:rsidRPr="006150C0">
        <w:rPr>
          <w:rFonts w:ascii="Times New Roman" w:eastAsia="DengXian" w:hAnsi="Times New Roman" w:cs="Times New Roman"/>
          <w:b/>
          <w:bCs/>
          <w:sz w:val="21"/>
          <w:szCs w:val="21"/>
        </w:rPr>
        <w:t>Process</w:t>
      </w:r>
      <w:r w:rsidR="00731927">
        <w:rPr>
          <w:rFonts w:ascii="Times New Roman" w:eastAsia="DengXian" w:hAnsi="Times New Roman" w:cs="Times New Roman"/>
          <w:b/>
          <w:bCs/>
          <w:sz w:val="21"/>
          <w:szCs w:val="21"/>
        </w:rPr>
        <w:t xml:space="preserve"> </w:t>
      </w:r>
      <w:r w:rsidR="00731927" w:rsidRPr="006150C0">
        <w:rPr>
          <w:rFonts w:ascii="Times New Roman" w:eastAsia="DengXian" w:hAnsi="Times New Roman" w:cs="Times New Roman"/>
          <w:b/>
          <w:bCs/>
          <w:sz w:val="21"/>
          <w:szCs w:val="21"/>
        </w:rPr>
        <w:t>of</w:t>
      </w:r>
      <w:r w:rsidR="00731927">
        <w:rPr>
          <w:rFonts w:ascii="Times New Roman" w:eastAsia="DengXian" w:hAnsi="Times New Roman" w:cs="Times New Roman"/>
          <w:b/>
          <w:bCs/>
          <w:sz w:val="21"/>
          <w:szCs w:val="21"/>
        </w:rPr>
        <w:t xml:space="preserve"> </w:t>
      </w:r>
      <w:r w:rsidR="00731927" w:rsidRPr="006150C0">
        <w:rPr>
          <w:rFonts w:ascii="Times New Roman" w:eastAsia="DengXian" w:hAnsi="Times New Roman" w:cs="Times New Roman"/>
          <w:b/>
          <w:bCs/>
          <w:sz w:val="21"/>
          <w:szCs w:val="21"/>
        </w:rPr>
        <w:t>ZJU-37.</w:t>
      </w:r>
      <w:r w:rsidR="00731927" w:rsidRPr="006150C0">
        <w:rPr>
          <w:rFonts w:ascii="Times New Roman" w:eastAsia="DengXian" w:hAnsi="Times New Roman" w:cs="Times New Roman"/>
          <w:sz w:val="21"/>
          <w:szCs w:val="21"/>
        </w:rPr>
        <w:t xml:space="preserve"> </w:t>
      </w:r>
      <w:r w:rsidR="00731927" w:rsidRPr="00046793">
        <w:rPr>
          <w:rFonts w:ascii="Times New Roman" w:hAnsi="Times New Roman" w:cs="Times New Roman"/>
        </w:rPr>
        <w:t xml:space="preserve">Under the condition of nitrogen protection and ice bath, POCl3 (0.4 mmol, 60 mg) was added to </w:t>
      </w:r>
      <w:proofErr w:type="gramStart"/>
      <w:r w:rsidR="00731927" w:rsidRPr="00046793">
        <w:rPr>
          <w:rFonts w:ascii="Times New Roman" w:hAnsi="Times New Roman" w:cs="Times New Roman"/>
        </w:rPr>
        <w:t>N,N</w:t>
      </w:r>
      <w:proofErr w:type="gramEnd"/>
      <w:r w:rsidR="00731927" w:rsidRPr="00046793">
        <w:rPr>
          <w:rFonts w:ascii="Times New Roman" w:hAnsi="Times New Roman" w:cs="Times New Roman"/>
        </w:rPr>
        <w:t>-Dimethylformamide (DMF) (1 ml) dropwise, and the</w:t>
      </w:r>
      <w:bookmarkStart w:id="0" w:name="_GoBack"/>
      <w:bookmarkEnd w:id="0"/>
      <w:r w:rsidR="00731927" w:rsidRPr="00046793">
        <w:rPr>
          <w:rFonts w:ascii="Times New Roman" w:hAnsi="Times New Roman" w:cs="Times New Roman"/>
        </w:rPr>
        <w:t>n stirred for 0.5 hours. Then the DMF solution of compound 2 (0.2 mmol, 59 mg) was added to the reaction solution, and let the reaction continued for 5 hours at room temperature. The white solid ZJU-37 was obtained by adding appropriate amount of water to quench the reaction, and was extracted with ethyl acetate for three times. The organic phase was washed with saturated salt water, and dried over anhydrous sodium sulfate. Then, the solvent was concentrated under reduced pressure, and the residue was purified by column chromatography.</w:t>
      </w:r>
    </w:p>
    <w:sectPr w:rsidR="008024EB" w:rsidRPr="00731927" w:rsidSect="00731927">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477"/>
    <w:rsid w:val="00000388"/>
    <w:rsid w:val="000050BE"/>
    <w:rsid w:val="00005AF9"/>
    <w:rsid w:val="00023623"/>
    <w:rsid w:val="00025EC7"/>
    <w:rsid w:val="0006400E"/>
    <w:rsid w:val="00091A09"/>
    <w:rsid w:val="000A6A27"/>
    <w:rsid w:val="000B1B6D"/>
    <w:rsid w:val="000B3347"/>
    <w:rsid w:val="000C4860"/>
    <w:rsid w:val="000C5267"/>
    <w:rsid w:val="000D2BEA"/>
    <w:rsid w:val="000D3743"/>
    <w:rsid w:val="000D7B7A"/>
    <w:rsid w:val="000F74CC"/>
    <w:rsid w:val="001201CF"/>
    <w:rsid w:val="00126BBA"/>
    <w:rsid w:val="00132826"/>
    <w:rsid w:val="00142076"/>
    <w:rsid w:val="00172ED4"/>
    <w:rsid w:val="001732F0"/>
    <w:rsid w:val="00180DCA"/>
    <w:rsid w:val="0018538C"/>
    <w:rsid w:val="001A28CD"/>
    <w:rsid w:val="001A2F8A"/>
    <w:rsid w:val="001C3397"/>
    <w:rsid w:val="001D5123"/>
    <w:rsid w:val="001D5281"/>
    <w:rsid w:val="001D57B0"/>
    <w:rsid w:val="001E51DB"/>
    <w:rsid w:val="001F0DE9"/>
    <w:rsid w:val="001F1616"/>
    <w:rsid w:val="001F2148"/>
    <w:rsid w:val="00207235"/>
    <w:rsid w:val="002213C8"/>
    <w:rsid w:val="002225E7"/>
    <w:rsid w:val="002251EE"/>
    <w:rsid w:val="00236AB2"/>
    <w:rsid w:val="00241AD3"/>
    <w:rsid w:val="002505FD"/>
    <w:rsid w:val="00271477"/>
    <w:rsid w:val="00272F4A"/>
    <w:rsid w:val="002804D6"/>
    <w:rsid w:val="002915B7"/>
    <w:rsid w:val="00297654"/>
    <w:rsid w:val="002B7009"/>
    <w:rsid w:val="002E2433"/>
    <w:rsid w:val="002F3EB4"/>
    <w:rsid w:val="003026B8"/>
    <w:rsid w:val="00321060"/>
    <w:rsid w:val="0036081B"/>
    <w:rsid w:val="00360D17"/>
    <w:rsid w:val="00364EC2"/>
    <w:rsid w:val="00375F33"/>
    <w:rsid w:val="00394950"/>
    <w:rsid w:val="00397308"/>
    <w:rsid w:val="003A6149"/>
    <w:rsid w:val="003B1587"/>
    <w:rsid w:val="003B394C"/>
    <w:rsid w:val="003E2DD0"/>
    <w:rsid w:val="003F410B"/>
    <w:rsid w:val="00402C6B"/>
    <w:rsid w:val="00407FA0"/>
    <w:rsid w:val="00412E52"/>
    <w:rsid w:val="0041393A"/>
    <w:rsid w:val="0042743F"/>
    <w:rsid w:val="00432BA3"/>
    <w:rsid w:val="0044528B"/>
    <w:rsid w:val="00446726"/>
    <w:rsid w:val="00461FC3"/>
    <w:rsid w:val="004642B0"/>
    <w:rsid w:val="00470144"/>
    <w:rsid w:val="004727D1"/>
    <w:rsid w:val="00474EAD"/>
    <w:rsid w:val="00494F12"/>
    <w:rsid w:val="004A0231"/>
    <w:rsid w:val="004A2DC5"/>
    <w:rsid w:val="004C1F0F"/>
    <w:rsid w:val="004E3C4F"/>
    <w:rsid w:val="004F0621"/>
    <w:rsid w:val="005005A2"/>
    <w:rsid w:val="00503824"/>
    <w:rsid w:val="0051017F"/>
    <w:rsid w:val="0051184A"/>
    <w:rsid w:val="00511F06"/>
    <w:rsid w:val="005141A8"/>
    <w:rsid w:val="0052416A"/>
    <w:rsid w:val="00525699"/>
    <w:rsid w:val="00530D53"/>
    <w:rsid w:val="0054225D"/>
    <w:rsid w:val="00542ECC"/>
    <w:rsid w:val="005460C3"/>
    <w:rsid w:val="005512E7"/>
    <w:rsid w:val="00580651"/>
    <w:rsid w:val="005826F9"/>
    <w:rsid w:val="0058460E"/>
    <w:rsid w:val="005A0A91"/>
    <w:rsid w:val="005A179E"/>
    <w:rsid w:val="005A34D3"/>
    <w:rsid w:val="005A7392"/>
    <w:rsid w:val="005B73AA"/>
    <w:rsid w:val="005C35F9"/>
    <w:rsid w:val="00604D3A"/>
    <w:rsid w:val="00612070"/>
    <w:rsid w:val="006157E3"/>
    <w:rsid w:val="006374AC"/>
    <w:rsid w:val="0064010D"/>
    <w:rsid w:val="006541C2"/>
    <w:rsid w:val="00655B2A"/>
    <w:rsid w:val="00657EC0"/>
    <w:rsid w:val="00665DB0"/>
    <w:rsid w:val="00680DDD"/>
    <w:rsid w:val="006A5BD8"/>
    <w:rsid w:val="006B366C"/>
    <w:rsid w:val="006C62AE"/>
    <w:rsid w:val="006D6913"/>
    <w:rsid w:val="006F35EE"/>
    <w:rsid w:val="006F7236"/>
    <w:rsid w:val="00700650"/>
    <w:rsid w:val="00700FF6"/>
    <w:rsid w:val="00704D2F"/>
    <w:rsid w:val="007177F3"/>
    <w:rsid w:val="007247A6"/>
    <w:rsid w:val="00724DB0"/>
    <w:rsid w:val="007259BF"/>
    <w:rsid w:val="00731927"/>
    <w:rsid w:val="00732B0C"/>
    <w:rsid w:val="00746CE6"/>
    <w:rsid w:val="007633AC"/>
    <w:rsid w:val="0076599A"/>
    <w:rsid w:val="0077592B"/>
    <w:rsid w:val="007761FB"/>
    <w:rsid w:val="007A50D8"/>
    <w:rsid w:val="007B71FE"/>
    <w:rsid w:val="007E24B4"/>
    <w:rsid w:val="007E416D"/>
    <w:rsid w:val="007F1BA2"/>
    <w:rsid w:val="007F38A5"/>
    <w:rsid w:val="00805E31"/>
    <w:rsid w:val="008138FC"/>
    <w:rsid w:val="008373C2"/>
    <w:rsid w:val="00844DE9"/>
    <w:rsid w:val="00862AC9"/>
    <w:rsid w:val="00880FAC"/>
    <w:rsid w:val="008858B1"/>
    <w:rsid w:val="008A4ADB"/>
    <w:rsid w:val="008C184D"/>
    <w:rsid w:val="008C337C"/>
    <w:rsid w:val="008D7CF7"/>
    <w:rsid w:val="008E03DE"/>
    <w:rsid w:val="008F433E"/>
    <w:rsid w:val="00903B61"/>
    <w:rsid w:val="009050F3"/>
    <w:rsid w:val="009056D2"/>
    <w:rsid w:val="0090589E"/>
    <w:rsid w:val="00910229"/>
    <w:rsid w:val="00912EC0"/>
    <w:rsid w:val="00913022"/>
    <w:rsid w:val="009208E2"/>
    <w:rsid w:val="00922153"/>
    <w:rsid w:val="00930B91"/>
    <w:rsid w:val="009351BF"/>
    <w:rsid w:val="00936C2A"/>
    <w:rsid w:val="0094480A"/>
    <w:rsid w:val="00950AE5"/>
    <w:rsid w:val="00951057"/>
    <w:rsid w:val="009516EF"/>
    <w:rsid w:val="00964543"/>
    <w:rsid w:val="00964AD7"/>
    <w:rsid w:val="00965554"/>
    <w:rsid w:val="00973423"/>
    <w:rsid w:val="00992A0C"/>
    <w:rsid w:val="009A47EE"/>
    <w:rsid w:val="009E27D8"/>
    <w:rsid w:val="009E41FE"/>
    <w:rsid w:val="00A05650"/>
    <w:rsid w:val="00A07D12"/>
    <w:rsid w:val="00A229C2"/>
    <w:rsid w:val="00A229DE"/>
    <w:rsid w:val="00A26F3A"/>
    <w:rsid w:val="00A27FDE"/>
    <w:rsid w:val="00A447AF"/>
    <w:rsid w:val="00A62318"/>
    <w:rsid w:val="00A83DC1"/>
    <w:rsid w:val="00AA368D"/>
    <w:rsid w:val="00AA40AD"/>
    <w:rsid w:val="00AC2A11"/>
    <w:rsid w:val="00AE00FB"/>
    <w:rsid w:val="00AE19AA"/>
    <w:rsid w:val="00AF364F"/>
    <w:rsid w:val="00AF7E75"/>
    <w:rsid w:val="00B24782"/>
    <w:rsid w:val="00B275DD"/>
    <w:rsid w:val="00B3742E"/>
    <w:rsid w:val="00B43822"/>
    <w:rsid w:val="00B5165E"/>
    <w:rsid w:val="00B61F21"/>
    <w:rsid w:val="00B80085"/>
    <w:rsid w:val="00B843A3"/>
    <w:rsid w:val="00B85B1B"/>
    <w:rsid w:val="00B90430"/>
    <w:rsid w:val="00BC7280"/>
    <w:rsid w:val="00BE0EEC"/>
    <w:rsid w:val="00C03D87"/>
    <w:rsid w:val="00C132E1"/>
    <w:rsid w:val="00C172BF"/>
    <w:rsid w:val="00C25367"/>
    <w:rsid w:val="00C339B4"/>
    <w:rsid w:val="00C42488"/>
    <w:rsid w:val="00C47E23"/>
    <w:rsid w:val="00C55CA2"/>
    <w:rsid w:val="00C6131C"/>
    <w:rsid w:val="00C82E18"/>
    <w:rsid w:val="00C911B4"/>
    <w:rsid w:val="00CA3738"/>
    <w:rsid w:val="00CA4B8E"/>
    <w:rsid w:val="00CB1982"/>
    <w:rsid w:val="00CB7A83"/>
    <w:rsid w:val="00CC1059"/>
    <w:rsid w:val="00CC2350"/>
    <w:rsid w:val="00CD0E5D"/>
    <w:rsid w:val="00CD16ED"/>
    <w:rsid w:val="00CD2FFE"/>
    <w:rsid w:val="00CF3404"/>
    <w:rsid w:val="00D13C2B"/>
    <w:rsid w:val="00D1652A"/>
    <w:rsid w:val="00D2125F"/>
    <w:rsid w:val="00D22426"/>
    <w:rsid w:val="00D3709A"/>
    <w:rsid w:val="00D50EA2"/>
    <w:rsid w:val="00D773E3"/>
    <w:rsid w:val="00D929CD"/>
    <w:rsid w:val="00D94D03"/>
    <w:rsid w:val="00D96438"/>
    <w:rsid w:val="00D96FE2"/>
    <w:rsid w:val="00DA5038"/>
    <w:rsid w:val="00DB7D3E"/>
    <w:rsid w:val="00DD6745"/>
    <w:rsid w:val="00DE4CE7"/>
    <w:rsid w:val="00DE5299"/>
    <w:rsid w:val="00DF5083"/>
    <w:rsid w:val="00E05AB8"/>
    <w:rsid w:val="00E226F9"/>
    <w:rsid w:val="00E23777"/>
    <w:rsid w:val="00E23CA2"/>
    <w:rsid w:val="00E42944"/>
    <w:rsid w:val="00E543C2"/>
    <w:rsid w:val="00E67FF7"/>
    <w:rsid w:val="00E7505D"/>
    <w:rsid w:val="00E832C2"/>
    <w:rsid w:val="00E840B5"/>
    <w:rsid w:val="00E90A6C"/>
    <w:rsid w:val="00E928ED"/>
    <w:rsid w:val="00EA0542"/>
    <w:rsid w:val="00EA0DEF"/>
    <w:rsid w:val="00EA5495"/>
    <w:rsid w:val="00EB1416"/>
    <w:rsid w:val="00EB33E8"/>
    <w:rsid w:val="00EB40D6"/>
    <w:rsid w:val="00EC0CDC"/>
    <w:rsid w:val="00ED1F73"/>
    <w:rsid w:val="00ED7BFE"/>
    <w:rsid w:val="00EE3C99"/>
    <w:rsid w:val="00EE4AD2"/>
    <w:rsid w:val="00EE6307"/>
    <w:rsid w:val="00EE66D2"/>
    <w:rsid w:val="00EE6C3E"/>
    <w:rsid w:val="00F067F3"/>
    <w:rsid w:val="00F119F4"/>
    <w:rsid w:val="00F1709F"/>
    <w:rsid w:val="00F36A33"/>
    <w:rsid w:val="00F446BE"/>
    <w:rsid w:val="00F527AB"/>
    <w:rsid w:val="00F55B43"/>
    <w:rsid w:val="00F660B8"/>
    <w:rsid w:val="00F967AA"/>
    <w:rsid w:val="00F973B2"/>
    <w:rsid w:val="00FA0567"/>
    <w:rsid w:val="00FA5C74"/>
    <w:rsid w:val="00FB2EF8"/>
    <w:rsid w:val="00FB36FB"/>
    <w:rsid w:val="00FB534C"/>
    <w:rsid w:val="00FB60C3"/>
    <w:rsid w:val="00FC444C"/>
    <w:rsid w:val="00FC51CC"/>
    <w:rsid w:val="00FC534C"/>
    <w:rsid w:val="00FD5EC3"/>
    <w:rsid w:val="00FE603D"/>
    <w:rsid w:val="00FE6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F1331A"/>
  <w15:chartTrackingRefBased/>
  <w15:docId w15:val="{83337D99-EF6E-4840-B979-FC58BCD1D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71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731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147F6-2E75-D64B-9C9A-5547F04C7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18</Words>
  <Characters>677</Characters>
  <Application>Microsoft Office Word</Application>
  <DocSecurity>0</DocSecurity>
  <Lines>5</Lines>
  <Paragraphs>1</Paragraphs>
  <ScaleCrop>false</ScaleCrop>
  <Company/>
  <LinksUpToDate>false</LinksUpToDate>
  <CharactersWithSpaces>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宝宝</dc:creator>
  <cp:keywords/>
  <dc:description/>
  <cp:lastModifiedBy>Microsoft Office User</cp:lastModifiedBy>
  <cp:revision>5</cp:revision>
  <dcterms:created xsi:type="dcterms:W3CDTF">2021-04-07T03:04:00Z</dcterms:created>
  <dcterms:modified xsi:type="dcterms:W3CDTF">2021-07-23T07:23:00Z</dcterms:modified>
</cp:coreProperties>
</file>